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S1.</w:t>
      </w:r>
      <w:r>
        <w:rPr>
          <w:sz w:val="22"/>
          <w:szCs w:val="22"/>
          <w:lang w:val="en-US"/>
        </w:rPr>
        <w:t xml:space="preserve"> Univariate analyses for csEBVi, EBV-PTLD and overall survival.</w:t>
      </w:r>
    </w:p>
    <w:tbl>
      <w:tblPr>
        <w:tblW w:w="138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23"/>
        <w:gridCol w:w="1419"/>
        <w:gridCol w:w="653"/>
        <w:gridCol w:w="1040"/>
        <w:gridCol w:w="1040"/>
        <w:gridCol w:w="678"/>
        <w:gridCol w:w="991"/>
        <w:gridCol w:w="1089"/>
        <w:gridCol w:w="678"/>
        <w:gridCol w:w="967"/>
        <w:gridCol w:w="820"/>
        <w:gridCol w:w="678"/>
      </w:tblGrid>
      <w:tr>
        <w:trPr>
          <w:trHeight w:val="280" w:hRule="atLeast"/>
        </w:trPr>
        <w:tc>
          <w:tcPr>
            <w:tcW w:w="52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arameter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ts (n=276)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sEBV-DNA-emia (n=79)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BV-PTLD (n=24)</w:t>
            </w:r>
          </w:p>
        </w:tc>
        <w:tc>
          <w:tcPr>
            <w:tcW w:w="2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Overall survival (n=92 deaths)</w:t>
            </w:r>
          </w:p>
        </w:tc>
      </w:tr>
      <w:tr>
        <w:trPr>
          <w:trHeight w:val="280" w:hRule="atLeast"/>
        </w:trPr>
        <w:tc>
          <w:tcPr>
            <w:tcW w:w="52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R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rophylaxis with rituximab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2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8–0.83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7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3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–0.6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45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7–2.3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87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x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Female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9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–1.3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02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8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0–2.7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02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0--1.4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213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ale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7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ge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≥</w:t>
            </w:r>
            <w:r>
              <w:rPr>
                <w:rFonts w:cs="Arial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3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2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2–2.06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580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7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3–3.44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726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–0.9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36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1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3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iagnosis of acute lymphoblastic leukemia (ALL)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–1.4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02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1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1–3.2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99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65–1.4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79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3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iagnosis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alignant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2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4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8–2.2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92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.87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8–44.1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42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4–0.94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303</w:t>
            </w:r>
          </w:p>
        </w:tc>
      </w:tr>
      <w:tr>
        <w:trPr>
          <w:trHeight w:val="17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n-malignant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tatus of remission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R1*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9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9–1.6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86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1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6–1.4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532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8–2.66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396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gt;CR1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CT number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3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6–3.20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27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4–6.23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23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–0.8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064</w:t>
            </w:r>
          </w:p>
        </w:tc>
      </w:tr>
      <w:tr>
        <w:trPr>
          <w:trHeight w:val="234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gt;1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5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29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ype of donor 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UD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softHyphen/>
            </w:r>
            <w:r>
              <w:rPr>
                <w:rFonts w:cs="Arial Narrow" w:ascii="Arial Narrow" w:hAnsi="Arial Narrow"/>
                <w:sz w:val="18"/>
                <w:szCs w:val="18"/>
              </w:rPr>
              <w:t>0.0463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MUD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9–5.7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59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3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–2.15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FD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–0.5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0.0005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–0.95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APL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96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ype of donor 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FD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1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–0.4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010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–0.90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4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3–0.9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396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UD/MMUD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ell source 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B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7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43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M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7–0.8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17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4–0.66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B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999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ell source 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B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7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3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2–3.6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17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.56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1–28.53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4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8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4–3.04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06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M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BV serostatus 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+/D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8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8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347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474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+/D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–1.49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2–4.69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-10.7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–/D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4–5.72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4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3–9.88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–8.3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–/D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–8.2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Recipient EBV IgG 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 </w:t>
            </w:r>
            <w:r>
              <w:rPr>
                <w:rFonts w:cs="Arial Narrow" w:ascii="Arial Narrow" w:hAnsi="Arial Narrow"/>
                <w:sz w:val="18"/>
                <w:szCs w:val="18"/>
              </w:rPr>
              <w:t>0.77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1–1.9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840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7–5.56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542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2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Donor EBV IgG 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39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8–7.3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5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–2.3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748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CMV serostatus 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+/D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6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655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–</w:t>
            </w:r>
          </w:p>
        </w:tc>
        <w:tc>
          <w:tcPr>
            <w:tcW w:w="67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15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+/D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–1.61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1–2.69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6–5.35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–/D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4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–6.68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–5.24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1–5.50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–/D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2–1.56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0–4.45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6–5.40</w:t>
            </w:r>
          </w:p>
        </w:tc>
        <w:tc>
          <w:tcPr>
            <w:tcW w:w="67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ecipient CMV IgG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5–1.7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36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–3.9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07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2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onor CMV IgG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+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3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7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6–2.50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66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–2.2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25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–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3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6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BO Blood group compatibility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9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–1.3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875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–3.9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07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5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  <w:p>
            <w:pPr>
              <w:pStyle w:val="Normal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7–1.7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901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1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6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h blood group compatibility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9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2–1.8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729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9–1.8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277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0–1.1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556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8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onditioning 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A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2–1.51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539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–2.2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398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6–2.41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59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I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7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onditioning 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BI 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2–2.7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11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6–4.7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516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6-3.3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74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Chemotherapy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3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1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7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-depletion </w:t>
            </w: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in vivo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2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.13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14–54.90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lt;0.000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undefined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46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–1.40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825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3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ype of T</w:t>
              <w:noBreakHyphen/>
              <w:t>depletion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TG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8–5.4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4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undefined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375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lemtuzumab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2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Use of MMF in prophylaxis of GVHD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0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2-2.7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6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undefined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48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4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-2.1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87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4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MV infection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0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8–2.54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6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0–1.7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47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6–1.2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187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5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KV infection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6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5–3.24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75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1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0–2.5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68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3-</w:t>
              <w:softHyphen/>
              <w:t>1.5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420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3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FI before HCT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3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5–2.4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839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–3.7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082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</w:t>
              <w:softHyphen/>
              <w:t>-1.6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408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5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5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IFI after HCT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8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4–2.63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4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9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0–4.06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34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75" w:hang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4</w:t>
              <w:softHyphen/>
              <w:t>-0.54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0.0001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6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GvHD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5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7–2.35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89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8–1.92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197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5</w:t>
              <w:softHyphen/>
              <w:t>-1.30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281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8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4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GvHD (176 pts evaluable)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3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3–3.99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366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9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5–3.3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33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75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3-</w:t>
              <w:softHyphen/>
              <w:t>1.90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08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1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ime from HCT to EBV infection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100 day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8.12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.58-170.56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88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</w:tr>
      <w:tr>
        <w:trPr>
          <w:trHeight w:val="218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≥</w:t>
            </w:r>
            <w:r>
              <w:rPr>
                <w:rFonts w:cs="Arial" w:ascii="Arial Narrow" w:hAnsi="Arial Narrow"/>
                <w:sz w:val="18"/>
                <w:szCs w:val="18"/>
              </w:rPr>
              <w:t>100 day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ax value of EBV-DNA-emia (c/mL)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10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4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-</w:t>
              <w:softHyphen/>
              <w:t>0.1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lt;0.000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7</w:t>
              <w:softHyphen/>
              <w:t>-0.96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468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≥</w:t>
            </w:r>
            <w:r>
              <w:rPr>
                <w:rFonts w:cs="Arial" w:ascii="Arial Narrow" w:hAnsi="Arial Narrow"/>
                <w:sz w:val="18"/>
                <w:szCs w:val="18"/>
              </w:rPr>
              <w:t>10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6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Good response after 2 doses of rituximab in preemptive therapy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undefined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0.000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BV-DNA-emia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4</w:t>
            </w:r>
          </w:p>
        </w:tc>
        <w:tc>
          <w:tcPr>
            <w:tcW w:w="1089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5-13.2</w:t>
            </w:r>
          </w:p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045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7–1.37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861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9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</w:t>
            </w:r>
          </w:p>
        </w:tc>
        <w:tc>
          <w:tcPr>
            <w:tcW w:w="1089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8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BV-PTLD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3–0.68</w:t>
            </w:r>
          </w:p>
        </w:tc>
        <w:tc>
          <w:tcPr>
            <w:tcW w:w="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10</w:t>
            </w:r>
          </w:p>
        </w:tc>
      </w:tr>
      <w:tr>
        <w:trPr>
          <w:trHeight w:val="280" w:hRule="atLeast"/>
        </w:trPr>
        <w:tc>
          <w:tcPr>
            <w:tcW w:w="38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5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0</w:t>
            </w:r>
          </w:p>
        </w:tc>
        <w:tc>
          <w:tcPr>
            <w:tcW w:w="8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</w:tbl>
    <w:p>
      <w:pPr>
        <w:pStyle w:val="Normal"/>
        <w:rPr>
          <w:i/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* non-malignant diseases were classified as CR1; HR, hazard risk; 95%CI, 95% confidence interval; ND, no data; NS, not significant; SAA, severe aplastic anemia; BMF, bone marrow failure; IEI, inborn errors of immunity; CR, complete remission; MFD, matched family donor; MUD, matched unrelated donor; MMUD, mismatched unrelated donor; HAPLO, haploidentical donor; MAC, myeloablative conditioning; RIC, reduced intensity of conditioning; TBI, total body irradiation; ATG, anti-thymocyte globulin; CsA, cyclosporin A; PTCy, post-transplant cyclophosphamide; GvHD, graft-versus-host disease; aGvHD, acute GvHD; cGvHD, chronic GvHD; R, recipient; D, donor; BKV, polyoma virus BKV; CMV, cytomegalovirus; MMF, mycofenolate mofetil</w:t>
      </w:r>
    </w:p>
    <w:p>
      <w:pPr>
        <w:pStyle w:val="Normal"/>
        <w:spacing w:before="120" w:after="0"/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Arial Narrow" w:hAnsi="Arial Narrow" w:cs="Arial Narrow"/>
      <w:i/>
      <w:iCs/>
      <w:color w:val="000000"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Arial Narrow" w:hAnsi="Arial Narrow" w:cs="Arial Narrow"/>
      <w:sz w:val="18"/>
      <w:szCs w:val="18"/>
    </w:rPr>
  </w:style>
  <w:style w:type="paragraph" w:styleId="Xl71">
    <w:name w:val="xl71"/>
    <w:basedOn w:val="Normal"/>
    <w:qFormat/>
    <w:pPr>
      <w:spacing w:before="280" w:after="280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color w:val="000000"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color w:val="000000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Narrow" w:hAnsi="Arial Narrow" w:cs="Arial Narrow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sz w:val="18"/>
      <w:szCs w:val="18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Narrow" w:hAnsi="Arial Narrow" w:cs="Arial Narrow"/>
      <w:sz w:val="18"/>
      <w:szCs w:val="18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81">
    <w:name w:val="xl81"/>
    <w:basedOn w:val="Normal"/>
    <w:qFormat/>
    <w:pPr>
      <w:spacing w:before="280" w:after="280"/>
      <w:jc w:val="center"/>
    </w:pPr>
    <w:rPr>
      <w:rFonts w:ascii="Arial Narrow" w:hAnsi="Arial Narrow" w:cs="Arial Narrow"/>
      <w:sz w:val="18"/>
      <w:szCs w:val="18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 Narrow" w:hAnsi="Arial Narrow" w:cs="Arial Narrow"/>
      <w:color w:val="000000"/>
      <w:sz w:val="18"/>
      <w:szCs w:val="18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color w:val="FF0000"/>
      <w:sz w:val="18"/>
      <w:szCs w:val="18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 Narrow" w:hAnsi="Arial Narrow" w:cs="Arial Narrow"/>
      <w:sz w:val="18"/>
      <w:szCs w:val="18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Narrow" w:hAnsi="Arial Narrow" w:cs="Arial Narrow"/>
      <w:color w:val="FF0000"/>
      <w:sz w:val="18"/>
      <w:szCs w:val="18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 Narrow" w:hAnsi="Arial Narrow" w:cs="Arial Narro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2T21:05:00Z</dcterms:created>
  <dc:creator>JAN STYCZYŃSKI</dc:creator>
  <dc:description/>
  <cp:keywords/>
  <dc:language>en-US</dc:language>
  <cp:lastModifiedBy>Naimeng Liu</cp:lastModifiedBy>
  <cp:lastPrinted>2024-03-16T13:13:00Z</cp:lastPrinted>
  <dcterms:modified xsi:type="dcterms:W3CDTF">2024-06-28T09:31:00Z</dcterms:modified>
  <cp:revision>68</cp:revision>
  <dc:subject/>
  <dc:title/>
</cp:coreProperties>
</file>